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4679" w:rsidRPr="00E84679" w:rsidRDefault="00E84679" w:rsidP="00E84679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file </w:t>
      </w:r>
      <w:r w:rsidR="00567A8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7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(a)</w:t>
      </w:r>
      <w:r w:rsidRPr="00D13F55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D13F55">
        <w:rPr>
          <w:rFonts w:ascii="Times New Roman" w:hAnsi="Times New Roman" w:cs="Times New Roman"/>
          <w:bCs/>
          <w:sz w:val="24"/>
          <w:szCs w:val="24"/>
        </w:rPr>
        <w:t xml:space="preserve">The pooled odds ratio of the association between maternal hand washing practices and </w:t>
      </w:r>
      <w:r>
        <w:rPr>
          <w:rFonts w:ascii="Times New Roman" w:hAnsi="Times New Roman" w:cs="Times New Roman"/>
          <w:bCs/>
          <w:sz w:val="24"/>
          <w:szCs w:val="24"/>
        </w:rPr>
        <w:t>childhood diarrhea in Ethiopia.</w:t>
      </w:r>
    </w:p>
    <w:p w:rsidR="00E84679" w:rsidRDefault="00E84679">
      <w:r w:rsidRPr="00E84679">
        <w:rPr>
          <w:noProof/>
        </w:rPr>
        <w:drawing>
          <wp:inline distT="0" distB="0" distL="0" distR="0">
            <wp:extent cx="5943600" cy="4833752"/>
            <wp:effectExtent l="0" t="0" r="0" b="5080"/>
            <wp:docPr id="1" name="Picture 1" descr="E:\A_Sytematic\2017_11_01_ to_2022_06_30\#_BMC Public Health\R1\International Journal of Public Health\Fig 4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A_Sytematic\2017_11_01_ to_2022_06_30\#_BMC Public Health\R1\International Journal of Public Health\Fig 4.tif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8337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84679" w:rsidRPr="00D13F55" w:rsidRDefault="00E84679" w:rsidP="00E84679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br w:type="column"/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file </w:t>
      </w:r>
      <w:r w:rsidR="00567A8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7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(b)</w:t>
      </w:r>
      <w:r w:rsidRPr="00D13F55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D13F55">
        <w:rPr>
          <w:rFonts w:ascii="Times New Roman" w:hAnsi="Times New Roman" w:cs="Times New Roman"/>
          <w:bCs/>
          <w:sz w:val="24"/>
          <w:szCs w:val="24"/>
        </w:rPr>
        <w:t>The pooled odds ratio of the association between mothers who had a history of diarrhea and childhood diarrhea in Ethiopia.</w:t>
      </w:r>
    </w:p>
    <w:p w:rsidR="00E84679" w:rsidRDefault="009E4454">
      <w:r w:rsidRPr="009E4454">
        <w:rPr>
          <w:noProof/>
        </w:rPr>
        <w:drawing>
          <wp:inline distT="0" distB="0" distL="0" distR="0">
            <wp:extent cx="5943600" cy="4627841"/>
            <wp:effectExtent l="0" t="0" r="0" b="1905"/>
            <wp:docPr id="2" name="Picture 2" descr="E:\A_Sytematic\2017_11_01_ to_2022_06_30\#_BMC Public Health\R1\International Journal of Public Health\Fig 5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A_Sytematic\2017_11_01_ to_2022_06_30\#_BMC Public Health\R1\International Journal of Public Health\Fig 5.tif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278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4454" w:rsidRPr="009E4454" w:rsidRDefault="009E4454" w:rsidP="009E4454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br w:type="column"/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file </w:t>
      </w:r>
      <w:r w:rsidR="00567A8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7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(c)</w:t>
      </w:r>
      <w:r w:rsidRPr="00D13F55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D13F55">
        <w:rPr>
          <w:rFonts w:ascii="Times New Roman" w:hAnsi="Times New Roman" w:cs="Times New Roman"/>
          <w:bCs/>
          <w:sz w:val="24"/>
          <w:szCs w:val="24"/>
        </w:rPr>
        <w:t>The pooled odds ratio of the association between households that lacked handwashing facilities near the toilet facilities and childhood diarrhea in Ethiopia.</w:t>
      </w:r>
    </w:p>
    <w:p w:rsidR="009E4454" w:rsidRDefault="009E4454" w:rsidP="009E4454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5FE5E1E5" wp14:editId="1117EF60">
            <wp:extent cx="6296025" cy="4549051"/>
            <wp:effectExtent l="0" t="0" r="0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301725" cy="45531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01C84" w:rsidRPr="00801C84" w:rsidRDefault="009E4454" w:rsidP="009E4454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column"/>
      </w:r>
      <w:r w:rsidR="00801C84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file </w:t>
      </w:r>
      <w:r w:rsidR="00567A8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7</w:t>
      </w:r>
      <w:r w:rsidR="00801C8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(d)</w:t>
      </w:r>
      <w:r w:rsidR="00801C84" w:rsidRPr="00D13F55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801C8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01C84" w:rsidRPr="00D13F55">
        <w:rPr>
          <w:rFonts w:ascii="Times New Roman" w:hAnsi="Times New Roman" w:cs="Times New Roman"/>
          <w:bCs/>
          <w:sz w:val="24"/>
          <w:szCs w:val="24"/>
        </w:rPr>
        <w:t>The pooled odds ratio of the association between latrine availability and childhood diarrhea in Ethiopia.</w:t>
      </w:r>
    </w:p>
    <w:p w:rsidR="009E4454" w:rsidRDefault="009E4454" w:rsidP="009E4454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noProof/>
        </w:rPr>
        <w:drawing>
          <wp:inline distT="0" distB="0" distL="0" distR="0" wp14:anchorId="288074AB" wp14:editId="63087C9D">
            <wp:extent cx="6477000" cy="4644861"/>
            <wp:effectExtent l="0" t="0" r="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490472" cy="46545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23D87" w:rsidRDefault="00A23D87" w:rsidP="009E4454">
      <w:pPr>
        <w:spacing w:line="276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A23D87" w:rsidRDefault="00A23D87" w:rsidP="009E4454">
      <w:pPr>
        <w:spacing w:line="276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A23D87" w:rsidRDefault="00A23D87" w:rsidP="009E4454">
      <w:pPr>
        <w:spacing w:line="276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A23D87" w:rsidRDefault="00567A8B" w:rsidP="009E4454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column"/>
      </w:r>
      <w:r w:rsidR="00A23D87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fi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7</w:t>
      </w:r>
      <w:bookmarkStart w:id="0" w:name="_GoBack"/>
      <w:bookmarkEnd w:id="0"/>
      <w:r w:rsidR="00A23D8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(d)</w:t>
      </w:r>
      <w:r w:rsidR="00A23D87" w:rsidRPr="00D13F55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A23D8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23D87" w:rsidRPr="00D13F55">
        <w:rPr>
          <w:rFonts w:ascii="Times New Roman" w:hAnsi="Times New Roman" w:cs="Times New Roman"/>
          <w:bCs/>
          <w:sz w:val="24"/>
          <w:szCs w:val="24"/>
        </w:rPr>
        <w:t>The pooled odds ratio of the association between household water treatment and</w:t>
      </w:r>
      <w:r w:rsidR="00A23D87">
        <w:rPr>
          <w:rFonts w:ascii="Times New Roman" w:hAnsi="Times New Roman" w:cs="Times New Roman"/>
          <w:bCs/>
          <w:sz w:val="24"/>
          <w:szCs w:val="24"/>
        </w:rPr>
        <w:t xml:space="preserve"> childhood diarrhea in Ethiopia </w:t>
      </w:r>
    </w:p>
    <w:p w:rsidR="00A23D87" w:rsidRDefault="00A23D87" w:rsidP="003A3F16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6B7A4DBF" wp14:editId="4E058721">
            <wp:extent cx="6696075" cy="4876800"/>
            <wp:effectExtent l="0" t="0" r="952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696075" cy="487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23D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32A5E" w:rsidRDefault="00832A5E" w:rsidP="00A23D87">
      <w:pPr>
        <w:spacing w:after="0" w:line="240" w:lineRule="auto"/>
      </w:pPr>
      <w:r>
        <w:separator/>
      </w:r>
    </w:p>
  </w:endnote>
  <w:endnote w:type="continuationSeparator" w:id="0">
    <w:p w:rsidR="00832A5E" w:rsidRDefault="00832A5E" w:rsidP="00A23D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32A5E" w:rsidRDefault="00832A5E" w:rsidP="00A23D87">
      <w:pPr>
        <w:spacing w:after="0" w:line="240" w:lineRule="auto"/>
      </w:pPr>
      <w:r>
        <w:separator/>
      </w:r>
    </w:p>
  </w:footnote>
  <w:footnote w:type="continuationSeparator" w:id="0">
    <w:p w:rsidR="00832A5E" w:rsidRDefault="00832A5E" w:rsidP="00A23D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4679"/>
    <w:rsid w:val="00041800"/>
    <w:rsid w:val="003A3F16"/>
    <w:rsid w:val="00567A8B"/>
    <w:rsid w:val="006A6D6D"/>
    <w:rsid w:val="00801C84"/>
    <w:rsid w:val="00832A5E"/>
    <w:rsid w:val="009E4454"/>
    <w:rsid w:val="00A23D87"/>
    <w:rsid w:val="00AF05C5"/>
    <w:rsid w:val="00E84679"/>
    <w:rsid w:val="00EE3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723151-C119-4412-B2E6-4CC197268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23D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3D87"/>
  </w:style>
  <w:style w:type="paragraph" w:styleId="Footer">
    <w:name w:val="footer"/>
    <w:basedOn w:val="Normal"/>
    <w:link w:val="FooterChar"/>
    <w:uiPriority w:val="99"/>
    <w:unhideWhenUsed/>
    <w:rsid w:val="00A23D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3D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113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iyam</dc:creator>
  <cp:keywords/>
  <dc:description/>
  <cp:lastModifiedBy>Biniyam</cp:lastModifiedBy>
  <cp:revision>6</cp:revision>
  <dcterms:created xsi:type="dcterms:W3CDTF">2024-04-23T17:30:00Z</dcterms:created>
  <dcterms:modified xsi:type="dcterms:W3CDTF">2024-04-23T18:39:00Z</dcterms:modified>
</cp:coreProperties>
</file>